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Diversity and Recombination analysis of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</w:rPr>
        <w:t>Cotton leaf curl Multan virus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: a highly emerging begomovirus in northern India.</w:t>
      </w:r>
    </w:p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>: Razia Qadir, Zainul A. Khan, Dilip Monga, Jawaid A. Khan*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Plant Virus Laboratory, Department of Biosciences, Jamia Millia Islamia, New Delhi 110025, India. 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jkhan1@jmi.ac.in</w:t>
        </w:r>
      </w:hyperlink>
    </w:p>
    <w:p>
      <w:pPr>
        <w:pStyle w:val="NormalWeb"/>
        <w:spacing w:lineRule="auto" w:line="480" w:before="240" w:after="0"/>
        <w:rPr/>
      </w:pPr>
      <w:r>
        <w:rPr>
          <w:u w:val="single"/>
        </w:rPr>
        <w:t>Additional file 1</w:t>
      </w:r>
      <w:r>
        <w:rPr/>
        <w:t xml:space="preserve">: </w:t>
      </w:r>
      <w:r>
        <w:rPr>
          <w:b/>
          <w:bCs/>
          <w:kern w:val="2"/>
        </w:rPr>
        <w:t>Fig. S1</w:t>
      </w:r>
      <w:r>
        <w:rPr>
          <w:kern w:val="2"/>
        </w:rPr>
        <w:t xml:space="preserve">. PCR based detection of coat protein gene </w:t>
      </w:r>
      <w:r>
        <w:rPr/>
        <w:t>of begomovirus associated with cotton leaf curl disease (BAC) in symptomatic leaf samples using primers specific for the CP gene of BAC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685</wp:posOffset>
                </wp:positionH>
                <wp:positionV relativeFrom="paragraph">
                  <wp:posOffset>223520</wp:posOffset>
                </wp:positionV>
                <wp:extent cx="6477000" cy="4032250"/>
                <wp:effectExtent l="0" t="0" r="0" b="0"/>
                <wp:wrapNone/>
                <wp:docPr id="1" name="Group 3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7120" cy="4032360"/>
                          <a:chOff x="0" y="0"/>
                          <a:chExt cx="6477120" cy="403236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3"/>
                          <a:srcRect l="20484" t="0" r="22672" b="15711"/>
                          <a:stretch/>
                        </pic:blipFill>
                        <pic:spPr>
                          <a:xfrm>
                            <a:off x="2620080" y="390600"/>
                            <a:ext cx="1190160" cy="296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101680" y="0"/>
                            <a:ext cx="212076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       1      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2800" y="1978560"/>
                            <a:ext cx="99180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750 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888720" y="2162160"/>
                            <a:ext cx="360" cy="360"/>
                          </a:xfrm>
                          <a:prstGeom prst="straightConnector1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295280" y="2192760"/>
                            <a:ext cx="99180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72480" y="2417400"/>
                            <a:ext cx="360" cy="360"/>
                          </a:xfrm>
                          <a:prstGeom prst="straightConnector1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3589560"/>
                            <a:ext cx="647712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Lane 1: molecular size marker (100 bp DNA ladder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Lane 2: PCR amplification of coat protein gene of Cotton leaf curl viru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4" style="position:absolute;margin-left:1.55pt;margin-top:17.6pt;width:510pt;height:317.5pt" coordorigin="31,352" coordsize="10200,635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4157;top:967;width:1873;height:4668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341;top:352;width:3339;height:5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       1      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1;top:3468;width:1561;height:5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750 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5" stroked="t" o:allowincell="f" style="position:absolute;left:6155;top:3757;width:0;height:0" type="_x0000_t32">
                  <v:stroke color="black" weight="28440" endarrow="open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2071;top:3805;width:1561;height:5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500 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traight Arrow Connector 7" stroked="t" o:allowincell="f" style="position:absolute;left:3925;top:4159;width:0;height:0" type="_x0000_t32">
                  <v:stroke color="black" weight="28440" endarrow="open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31;top:6005;width:10199;height:6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Lane 1: molecular size marker (100 bp DNA ladder)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Lane 2: PCR amplification of coat protein gene of Cotton leaf curl vir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khan1@jmi.ac.i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05:22:00Z</dcterms:created>
  <dc:creator>abc</dc:creator>
  <dc:description/>
  <cp:keywords/>
  <dc:language>en-US</dc:language>
  <cp:lastModifiedBy>Jawaid Khan</cp:lastModifiedBy>
  <dcterms:modified xsi:type="dcterms:W3CDTF">2019-03-16T05:27:00Z</dcterms:modified>
  <cp:revision>7</cp:revision>
  <dc:subject/>
  <dc:title/>
</cp:coreProperties>
</file>